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1BDEE5" w14:textId="77777777" w:rsidR="004C1054" w:rsidRDefault="004C1054" w:rsidP="00CE278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915304" w14:textId="35EFF878" w:rsidR="00CE2783" w:rsidRPr="00560DB8" w:rsidRDefault="00CE2783" w:rsidP="00CE2783">
      <w:pPr>
        <w:spacing w:after="0" w:line="240" w:lineRule="auto"/>
        <w:rPr>
          <w:sz w:val="24"/>
          <w:szCs w:val="24"/>
        </w:rPr>
      </w:pPr>
      <w:r w:rsidRPr="00560DB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60DB8">
        <w:rPr>
          <w:rFonts w:ascii="Times New Roman" w:hAnsi="Times New Roman" w:cs="Times New Roman"/>
          <w:sz w:val="24"/>
          <w:szCs w:val="24"/>
        </w:rPr>
        <w:t xml:space="preserve">. </w:t>
      </w:r>
      <w:r w:rsidR="00717DDD">
        <w:rPr>
          <w:rFonts w:ascii="Times New Roman" w:hAnsi="Times New Roman" w:cs="Times New Roman"/>
          <w:sz w:val="24"/>
          <w:szCs w:val="24"/>
        </w:rPr>
        <w:t xml:space="preserve">Care categorisation and </w:t>
      </w:r>
      <w:r w:rsidRPr="00560DB8">
        <w:rPr>
          <w:rFonts w:ascii="Times New Roman" w:hAnsi="Times New Roman" w:cs="Times New Roman"/>
          <w:sz w:val="24"/>
          <w:szCs w:val="24"/>
        </w:rPr>
        <w:t xml:space="preserve">Unit costs </w:t>
      </w:r>
      <w:r w:rsidRPr="00294A71">
        <w:rPr>
          <w:rFonts w:ascii="Times New Roman" w:hAnsi="Times New Roman" w:cs="Times New Roman"/>
          <w:sz w:val="24"/>
          <w:szCs w:val="24"/>
        </w:rPr>
        <w:t>(US dollar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39"/>
        <w:gridCol w:w="2063"/>
        <w:gridCol w:w="7558"/>
      </w:tblGrid>
      <w:tr w:rsidR="00CE2783" w:rsidRPr="004C1054" w14:paraId="43AF6A6B" w14:textId="77777777" w:rsidTr="006A1C40">
        <w:trPr>
          <w:trHeight w:val="20"/>
        </w:trPr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A7DF7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HK"/>
              </w:rPr>
              <w:t xml:space="preserve">Care sectors 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F71CE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HK"/>
              </w:rPr>
              <w:t xml:space="preserve">Unit cost </w:t>
            </w:r>
          </w:p>
        </w:tc>
        <w:tc>
          <w:tcPr>
            <w:tcW w:w="2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DB618" w14:textId="77777777" w:rsidR="00CE2783" w:rsidRPr="004C1054" w:rsidRDefault="00CE2783" w:rsidP="006A1C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val="en-HK"/>
              </w:rPr>
              <w:t>Source(s)</w:t>
            </w:r>
          </w:p>
        </w:tc>
      </w:tr>
      <w:tr w:rsidR="00CE2783" w:rsidRPr="004C1054" w14:paraId="1966A5B4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7173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u w:val="single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u w:val="single"/>
                <w:lang w:val="en-HK"/>
              </w:rPr>
              <w:t xml:space="preserve">Psychiatric services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715CD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C4F30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HK"/>
              </w:rPr>
            </w:pPr>
          </w:p>
        </w:tc>
      </w:tr>
      <w:tr w:rsidR="00CE2783" w:rsidRPr="004C1054" w14:paraId="4A1046A2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A5E3" w14:textId="77777777" w:rsidR="00CE2783" w:rsidRPr="004C1054" w:rsidRDefault="00CE2783" w:rsidP="006A1C4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Psychiatric (inpatient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B17C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$ 359 per day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A87C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HK Government Secretariat: Food and Health Bureau (Health Branch), 2019. Page 427. Cost per patient day (mentally ill)</w:t>
            </w:r>
          </w:p>
        </w:tc>
      </w:tr>
      <w:tr w:rsidR="00CE2783" w:rsidRPr="004C1054" w14:paraId="20DFC943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876C" w14:textId="77777777" w:rsidR="00CE2783" w:rsidRPr="004C1054" w:rsidRDefault="00CE2783" w:rsidP="006A1C4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Psychiatric (outpatient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1A84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$ 212 per attendance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2386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HK Government Secretariat: Food and Health Bureau (Health Branch), 2019. Page 427. Cost per psychiatric outreach attendance</w:t>
            </w:r>
          </w:p>
        </w:tc>
      </w:tr>
      <w:tr w:rsidR="00CE2783" w:rsidRPr="004C1054" w14:paraId="37543E4B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D34D" w14:textId="77777777" w:rsidR="00CE2783" w:rsidRPr="004C1054" w:rsidRDefault="00CE2783" w:rsidP="006A1C4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Community-based Psychiatrists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F0125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$ 157 per outpatient attendance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CFEC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HK Government Secretariat: Food and Health Bureau (Health Branch), 2019. Page 427. Cost per specialist outpatient attendance</w:t>
            </w:r>
          </w:p>
        </w:tc>
      </w:tr>
      <w:tr w:rsidR="00CE2783" w:rsidRPr="004C1054" w14:paraId="18203F12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8782" w14:textId="77777777" w:rsidR="00CE2783" w:rsidRPr="004C1054" w:rsidRDefault="00CE2783" w:rsidP="006A1C4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Community-based Psychiatric nurses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62E9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$ 73 per visit 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78EE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HK Government Secretariat: Food and Health Bureau (Health Branch), 2019. Page 427. Cost per outreach visit by community nurse</w:t>
            </w:r>
          </w:p>
        </w:tc>
      </w:tr>
      <w:tr w:rsidR="00CE2783" w:rsidRPr="004C1054" w14:paraId="2CE1100E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4BB7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u w:val="single"/>
                <w:lang w:val="en-HK"/>
              </w:rPr>
              <w:t>Non-Psychiatric servic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6B77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8B914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HK"/>
              </w:rPr>
            </w:pPr>
          </w:p>
        </w:tc>
      </w:tr>
      <w:tr w:rsidR="00CE2783" w:rsidRPr="004C1054" w14:paraId="55F38F7C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B01E" w14:textId="77777777" w:rsidR="00CE2783" w:rsidRPr="004C1054" w:rsidRDefault="00CE2783" w:rsidP="006A1C4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General care (inpatient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503A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$ 632 per day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BF66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HK Government Secretariat: Food and Health Bureau (Health Branch), 2019. Page 427. Cost per patient day (general)</w:t>
            </w:r>
          </w:p>
        </w:tc>
      </w:tr>
      <w:tr w:rsidR="00CE2783" w:rsidRPr="004C1054" w14:paraId="3E9250C2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634E" w14:textId="77777777" w:rsidR="00CE2783" w:rsidRPr="004C1054" w:rsidRDefault="00CE2783" w:rsidP="006A1C4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General care (outpatient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B0AF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$ 128 per attendance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DB1B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HK Government Secretariat: Food and Health Bureau (Health Branch), 2019. Page 427. The average cost of A&amp;E attendance ($ 195) and general outpatient attendance ($60).</w:t>
            </w:r>
          </w:p>
        </w:tc>
      </w:tr>
      <w:tr w:rsidR="00CE2783" w:rsidRPr="004C1054" w14:paraId="721256E7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0F3EE" w14:textId="77777777" w:rsidR="00CE2783" w:rsidRPr="004C1054" w:rsidRDefault="00CE2783" w:rsidP="006A1C4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Community-based General Practitioner visits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AA697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$ 60 per attendance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59A04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HK Government Secretariat: Food and Health Bureau (Health Branch), 2019. Page 427. Cost per general outpatient attendance</w:t>
            </w:r>
          </w:p>
        </w:tc>
      </w:tr>
      <w:tr w:rsidR="00CE2783" w:rsidRPr="004C1054" w14:paraId="62E57ADC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D8C0" w14:textId="77777777" w:rsidR="00CE2783" w:rsidRPr="004C1054" w:rsidRDefault="00CE2783" w:rsidP="006A1C4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Community-based nurses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08E7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$ 73 per visit 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66DF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HK Government Secretariat: Food and Health Bureau (Health Branch), 2019. Page 427. Cost per outreach visit by community nurse</w:t>
            </w:r>
          </w:p>
        </w:tc>
      </w:tr>
      <w:tr w:rsidR="00CE2783" w:rsidRPr="004C1054" w14:paraId="30F037EC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741E3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u w:val="single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u w:val="single"/>
                <w:lang w:val="en-HK"/>
              </w:rPr>
              <w:t>Rehabilitatio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4D85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E007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HK"/>
              </w:rPr>
            </w:pPr>
          </w:p>
        </w:tc>
      </w:tr>
      <w:tr w:rsidR="00CE2783" w:rsidRPr="004C1054" w14:paraId="6ECCD490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283D" w14:textId="77777777" w:rsidR="00CE2783" w:rsidRPr="004C1054" w:rsidRDefault="00CE2783" w:rsidP="006A1C4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Geriatric day hospital 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54EB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$ 286 per day attendance  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B462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HK Government Secretariat: Food and Health Bureau (Health Branch), 2019. Page 427. Cost per geriatric day attendance </w:t>
            </w:r>
          </w:p>
        </w:tc>
      </w:tr>
      <w:tr w:rsidR="00CE2783" w:rsidRPr="004C1054" w14:paraId="4BC02460" w14:textId="77777777" w:rsidTr="00116F9B">
        <w:trPr>
          <w:trHeight w:val="686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84A9" w14:textId="77777777" w:rsidR="00CE2783" w:rsidRPr="004C1054" w:rsidRDefault="00CE2783" w:rsidP="006A1C4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Occupational therapist consultation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140B" w14:textId="64D46C1D" w:rsidR="00CE2783" w:rsidRPr="004C1054" w:rsidRDefault="00CE2783" w:rsidP="00095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$ 29 per hour </w:t>
            </w: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br/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E33B" w14:textId="6DB430DF" w:rsidR="00CE2783" w:rsidRPr="004C1054" w:rsidRDefault="00CE2783" w:rsidP="00116F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HK Social Welfare Department (2018). The middle point of monthly salary of an Occupational Therapist II is $ 4,682. The hourly rate is equal to monthly salary divided by 160 estimated working hours per month. </w:t>
            </w:r>
          </w:p>
        </w:tc>
      </w:tr>
      <w:tr w:rsidR="00CE2783" w:rsidRPr="004C1054" w14:paraId="2B7D9AA9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5DD4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u w:val="single"/>
                <w:lang w:val="en-HK"/>
              </w:rPr>
              <w:t>Social care providers</w:t>
            </w: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5786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66A6D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HK"/>
              </w:rPr>
            </w:pPr>
          </w:p>
        </w:tc>
      </w:tr>
      <w:tr w:rsidR="00CE2783" w:rsidRPr="004C1054" w14:paraId="3B567AF6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0EAE" w14:textId="77777777" w:rsidR="00CE2783" w:rsidRPr="004C1054" w:rsidRDefault="00CE2783" w:rsidP="006A1C4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Social worker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6CF0C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$ 41 per hour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1F525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HK Social Welfare Department (2018). The mid-point of monthly salary of an Assistant Social Work Officer is $ 6,491. The hourly rate is equal to the monthly salary divided by 160 estimated working hours per month. </w:t>
            </w:r>
          </w:p>
        </w:tc>
      </w:tr>
      <w:tr w:rsidR="00CE2783" w:rsidRPr="004C1054" w14:paraId="2ABF0945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0635" w14:textId="77777777" w:rsidR="00CE2783" w:rsidRPr="004C1054" w:rsidRDefault="00CE2783" w:rsidP="006A1C4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Clinical psychologist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30D19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$ 63 per hour</w:t>
            </w:r>
          </w:p>
        </w:tc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5D03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HK Social Welfare Department (2018). The mid-point of monthly salary of a Clinical Psychologist is $ 10,010. The hourly rate is equal to the monthly salary divided by 160 estimated working hours per month. </w:t>
            </w:r>
          </w:p>
        </w:tc>
      </w:tr>
      <w:tr w:rsidR="00CE2783" w:rsidRPr="004C1054" w14:paraId="0CB9CAA5" w14:textId="77777777" w:rsidTr="006A1C40">
        <w:trPr>
          <w:trHeight w:val="20"/>
        </w:trPr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352FC" w14:textId="77777777" w:rsidR="00CE2783" w:rsidRPr="004C1054" w:rsidRDefault="00CE2783" w:rsidP="006A1C4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Personal care helper 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39338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>$ 14 per hour</w:t>
            </w:r>
          </w:p>
        </w:tc>
        <w:tc>
          <w:tcPr>
            <w:tcW w:w="2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3A6FC" w14:textId="77777777" w:rsidR="00CE2783" w:rsidRPr="004C1054" w:rsidRDefault="00CE2783" w:rsidP="006A1C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</w:pPr>
            <w:r w:rsidRPr="004C105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HK"/>
              </w:rPr>
              <w:t xml:space="preserve">HK Social Welfare Department (2018). The mid-point of monthly salary of a Personal Care Worker is $ 2,280. The hourly rate is equal to the monthly salary divided by 160 estimated working hours per month. </w:t>
            </w:r>
          </w:p>
        </w:tc>
      </w:tr>
    </w:tbl>
    <w:p w14:paraId="43908C7A" w14:textId="30FCE3CE" w:rsidR="0006542A" w:rsidRPr="004C1054" w:rsidRDefault="00CE2783" w:rsidP="0006542A">
      <w:pPr>
        <w:pStyle w:val="EndNoteBibliography"/>
        <w:spacing w:after="0"/>
        <w:ind w:left="220" w:hanging="220"/>
        <w:rPr>
          <w:rFonts w:ascii="Times New Roman" w:hAnsi="Times New Roman" w:cs="Times New Roman"/>
          <w:sz w:val="18"/>
          <w:szCs w:val="18"/>
          <w:lang w:val="en-HK"/>
        </w:rPr>
      </w:pPr>
      <w:r w:rsidRPr="004C1054">
        <w:rPr>
          <w:rFonts w:ascii="Times New Roman" w:hAnsi="Times New Roman" w:cs="Times New Roman"/>
          <w:sz w:val="18"/>
          <w:szCs w:val="18"/>
          <w:lang w:val="en-HK"/>
        </w:rPr>
        <w:t>Reference: HK Government Secretariat: Food and Health Bureau (Health Branch), 2019. Head 140. Retrieved from https://www.budget.gov.hk/2019/eng/pdf/head140.pdf. Accessed May 30, 2020. HK Social Welfare Department (2018). Salary Scale of Common Posts in the Non-governmental Organisations w.e.f. 1.4.2018. Retrieved from https://www.swd.gov.hk/storage/asset/section/728/en/Salary_Scales_of_Common_Posts_w.e.f._01.04.2018.pdf. Accessed May 30, 2020.</w:t>
      </w:r>
      <w:bookmarkStart w:id="0" w:name="_ENREF_51"/>
      <w:r w:rsidR="0006542A" w:rsidRPr="004C1054">
        <w:rPr>
          <w:rFonts w:ascii="Times New Roman" w:hAnsi="Times New Roman" w:cs="Times New Roman"/>
          <w:sz w:val="18"/>
          <w:szCs w:val="18"/>
          <w:lang w:val="en-HK"/>
        </w:rPr>
        <w:t xml:space="preserve"> U.S. Department of Treasury (2018) Treasury reporting rates of exchange (h</w:t>
      </w:r>
      <w:hyperlink r:id="rId9" w:history="1">
        <w:r w:rsidR="0006542A" w:rsidRPr="004C1054">
          <w:rPr>
            <w:rFonts w:ascii="Times New Roman" w:hAnsi="Times New Roman" w:cs="Times New Roman"/>
            <w:sz w:val="18"/>
            <w:szCs w:val="18"/>
            <w:lang w:val="en-HK"/>
          </w:rPr>
          <w:t>ttps://fiscal.treasury.gov/files/reports-statements/treasury-reporting-rates-exchange/itin-12-31-2018.pdf)</w:t>
        </w:r>
      </w:hyperlink>
      <w:r w:rsidR="0006542A" w:rsidRPr="004C1054">
        <w:rPr>
          <w:rFonts w:ascii="Times New Roman" w:hAnsi="Times New Roman" w:cs="Times New Roman"/>
          <w:sz w:val="18"/>
          <w:szCs w:val="18"/>
          <w:lang w:val="en-HK"/>
        </w:rPr>
        <w:t xml:space="preserve">. </w:t>
      </w:r>
      <w:r w:rsidR="008C2DE4" w:rsidRPr="004C1054">
        <w:rPr>
          <w:rFonts w:ascii="Times New Roman" w:hAnsi="Times New Roman" w:cs="Times New Roman"/>
          <w:sz w:val="18"/>
          <w:szCs w:val="18"/>
          <w:lang w:val="en-HK"/>
        </w:rPr>
        <w:t>Accessed</w:t>
      </w:r>
      <w:r w:rsidR="0006542A" w:rsidRPr="004C1054">
        <w:rPr>
          <w:rFonts w:ascii="Times New Roman" w:hAnsi="Times New Roman" w:cs="Times New Roman"/>
          <w:sz w:val="18"/>
          <w:szCs w:val="18"/>
          <w:lang w:val="en-HK"/>
        </w:rPr>
        <w:t xml:space="preserve"> 29 May 2020.</w:t>
      </w:r>
      <w:bookmarkEnd w:id="0"/>
    </w:p>
    <w:p w14:paraId="2D2599BC" w14:textId="77777777" w:rsidR="004C1054" w:rsidRDefault="004C10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9DA195" w14:textId="28DFCF6F" w:rsidR="00D510CC" w:rsidRPr="002F68BF" w:rsidRDefault="00D510CC" w:rsidP="00D510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2F68B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nsitivity analysis:  </w:t>
      </w:r>
      <w:r w:rsidRPr="002F68BF">
        <w:rPr>
          <w:rFonts w:ascii="Times New Roman" w:hAnsi="Times New Roman" w:cs="Times New Roman"/>
          <w:sz w:val="24"/>
          <w:szCs w:val="24"/>
        </w:rPr>
        <w:t>Results of the two-part model analysis on care expendit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4FCB">
        <w:rPr>
          <w:rFonts w:ascii="Times New Roman" w:hAnsi="Times New Roman" w:cs="Times New Roman"/>
          <w:sz w:val="24"/>
          <w:szCs w:val="24"/>
        </w:rPr>
        <w:t>without a previous diagnosis of depression/anxie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4FCB">
        <w:rPr>
          <w:rFonts w:ascii="Times New Roman" w:hAnsi="Times New Roman" w:cs="Times New Roman"/>
          <w:sz w:val="24"/>
          <w:szCs w:val="24"/>
        </w:rPr>
        <w:t>(N=2,707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84"/>
        <w:gridCol w:w="1140"/>
        <w:gridCol w:w="1228"/>
        <w:gridCol w:w="1046"/>
        <w:gridCol w:w="1321"/>
        <w:gridCol w:w="1046"/>
        <w:gridCol w:w="1321"/>
        <w:gridCol w:w="1046"/>
        <w:gridCol w:w="1318"/>
      </w:tblGrid>
      <w:tr w:rsidR="00D510CC" w:rsidRPr="0067345E" w14:paraId="5BC4C95F" w14:textId="77777777" w:rsidTr="000F6409">
        <w:trPr>
          <w:trHeight w:val="288"/>
        </w:trPr>
        <w:tc>
          <w:tcPr>
            <w:tcW w:w="134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B96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  <w:p w14:paraId="357284C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  <w:p w14:paraId="055DB67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  <w:p w14:paraId="772EC99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096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Health care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CD8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Rehabilitation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184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Social care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19E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otal</w:t>
            </w:r>
          </w:p>
        </w:tc>
      </w:tr>
      <w:tr w:rsidR="00D510CC" w:rsidRPr="0067345E" w14:paraId="37C3EAAC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378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ECB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Logit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FF6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GLM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E099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Logi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2BE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GLM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42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Logi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0E1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GLM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2CE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Logi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830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GLM</w:t>
            </w:r>
          </w:p>
        </w:tc>
      </w:tr>
      <w:tr w:rsidR="00D510CC" w:rsidRPr="0067345E" w14:paraId="37C3A8EE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A77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72E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O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D19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Estimat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BD1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OR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AFD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Estimat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889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OR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F46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Estimat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F9D1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O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92D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Estimate</w:t>
            </w:r>
          </w:p>
        </w:tc>
      </w:tr>
      <w:tr w:rsidR="00D510CC" w:rsidRPr="0067345E" w14:paraId="72079E08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8B19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39B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F01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1DD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5EA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35DC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292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0DD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EC49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</w:tr>
      <w:tr w:rsidR="00D510CC" w:rsidRPr="0067345E" w14:paraId="64FE641B" w14:textId="77777777" w:rsidTr="000F6409">
        <w:trPr>
          <w:trHeight w:val="288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A03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verity level (ref.: non-depressed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ACB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7B3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B03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1F0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C6C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907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0CB4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4FA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</w:tr>
      <w:tr w:rsidR="00D510CC" w:rsidRPr="0067345E" w14:paraId="51E0BEB8" w14:textId="77777777" w:rsidTr="000F6409">
        <w:trPr>
          <w:trHeight w:val="288"/>
        </w:trPr>
        <w:tc>
          <w:tcPr>
            <w:tcW w:w="13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4BDC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ld</w:t>
            </w:r>
          </w:p>
          <w:p w14:paraId="2C91E78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E1A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59**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2D1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2***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97F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2.02*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9DD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3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58E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6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968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0E1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51*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652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5***</w:t>
            </w:r>
          </w:p>
        </w:tc>
      </w:tr>
      <w:tr w:rsidR="00D510CC" w:rsidRPr="0067345E" w14:paraId="7722F450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771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0D9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9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32D4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5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ACFC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46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FB5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32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107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CB7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27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E99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9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5ED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4)</w:t>
            </w:r>
          </w:p>
        </w:tc>
      </w:tr>
      <w:tr w:rsidR="00D510CC" w:rsidRPr="0067345E" w14:paraId="6835CEF0" w14:textId="77777777" w:rsidTr="000F6409">
        <w:trPr>
          <w:trHeight w:val="288"/>
        </w:trPr>
        <w:tc>
          <w:tcPr>
            <w:tcW w:w="13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8B7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Moderate</w:t>
            </w:r>
          </w:p>
          <w:p w14:paraId="0A0A050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011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75*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56EC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7***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82D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90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232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-0.5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9AF1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71*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D35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-0.3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590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63*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048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4***</w:t>
            </w:r>
          </w:p>
        </w:tc>
      </w:tr>
      <w:tr w:rsidR="00D510CC" w:rsidRPr="0067345E" w14:paraId="7FAAC7FC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BED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A01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31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659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5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974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5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E3A1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37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40A1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2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094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28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BA6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3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7C9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5)</w:t>
            </w:r>
          </w:p>
        </w:tc>
      </w:tr>
      <w:tr w:rsidR="00D510CC" w:rsidRPr="0067345E" w14:paraId="4DA49701" w14:textId="77777777" w:rsidTr="000F6409">
        <w:trPr>
          <w:trHeight w:val="288"/>
        </w:trPr>
        <w:tc>
          <w:tcPr>
            <w:tcW w:w="13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01DC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Moderately Severe</w:t>
            </w:r>
          </w:p>
          <w:p w14:paraId="4E9F43B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9C4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.19*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0C5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25***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363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.16*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803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-0.3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A15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2.31*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348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-0.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52D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.60*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0C74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22***</w:t>
            </w:r>
          </w:p>
        </w:tc>
      </w:tr>
      <w:tr w:rsidR="00D510CC" w:rsidRPr="0067345E" w14:paraId="73C3E92F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EB89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CF6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1.81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38D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32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6FD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1.2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AD9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48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860C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64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4E8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32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840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1.58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E03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31)</w:t>
            </w:r>
          </w:p>
        </w:tc>
      </w:tr>
      <w:tr w:rsidR="00D510CC" w:rsidRPr="0067345E" w14:paraId="373333C4" w14:textId="77777777" w:rsidTr="000F6409">
        <w:trPr>
          <w:trHeight w:val="288"/>
        </w:trPr>
        <w:tc>
          <w:tcPr>
            <w:tcW w:w="13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A14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  <w:p w14:paraId="47997F6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  <w:p w14:paraId="66B9855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  <w:p w14:paraId="763DE65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D811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Psychiatric care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DCD1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Non-Psychiatric care</w:t>
            </w:r>
          </w:p>
        </w:tc>
        <w:tc>
          <w:tcPr>
            <w:tcW w:w="1827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1332" w14:textId="77777777" w:rsidR="00D510CC" w:rsidRPr="0067345E" w:rsidRDefault="00D510CC" w:rsidP="000F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</w:tr>
      <w:tr w:rsidR="00D510CC" w:rsidRPr="0067345E" w14:paraId="54C55F51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AE6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B60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Logit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4034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GLM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F45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Logit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90C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11BD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  <w:tr w:rsidR="00D510CC" w:rsidRPr="0067345E" w14:paraId="314C2E19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956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1DE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OR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1B6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Estimat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361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OR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A06C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Estimate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6176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  <w:tr w:rsidR="00D510CC" w:rsidRPr="0067345E" w14:paraId="51834965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35B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B0D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C4E9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E21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056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S.E.)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84E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  <w:tr w:rsidR="00D510CC" w:rsidRPr="0067345E" w14:paraId="3FD35FDE" w14:textId="77777777" w:rsidTr="000F6409">
        <w:trPr>
          <w:trHeight w:val="288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849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verity level (ref.: non-depressed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EAC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9E2C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DB9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533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 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35E3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  <w:tr w:rsidR="00D510CC" w:rsidRPr="0067345E" w14:paraId="2E3DCA08" w14:textId="77777777" w:rsidTr="000F6409">
        <w:trPr>
          <w:trHeight w:val="288"/>
        </w:trPr>
        <w:tc>
          <w:tcPr>
            <w:tcW w:w="13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9E5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ld</w:t>
            </w:r>
          </w:p>
          <w:p w14:paraId="5DF44F8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419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92**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E28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1B4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45*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531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4***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2A34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  <w:tr w:rsidR="00D510CC" w:rsidRPr="0067345E" w14:paraId="391B0E76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717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E268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36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67E7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7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E4A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DAE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5)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6287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  <w:tr w:rsidR="00D510CC" w:rsidRPr="0067345E" w14:paraId="107F6087" w14:textId="77777777" w:rsidTr="000F6409">
        <w:trPr>
          <w:trHeight w:val="288"/>
        </w:trPr>
        <w:tc>
          <w:tcPr>
            <w:tcW w:w="13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854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Moderate</w:t>
            </w:r>
          </w:p>
          <w:p w14:paraId="3B34E34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910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.27**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8866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817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48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1529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0**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08D7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  <w:tr w:rsidR="00D510CC" w:rsidRPr="0067345E" w14:paraId="2D7B626B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D62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C8C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9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152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9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2C7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25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C7DF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16)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997A5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  <w:tr w:rsidR="00D510CC" w:rsidRPr="0067345E" w14:paraId="35CC1391" w14:textId="77777777" w:rsidTr="000F6409">
        <w:trPr>
          <w:trHeight w:val="288"/>
        </w:trPr>
        <w:tc>
          <w:tcPr>
            <w:tcW w:w="1345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75A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Moderately Severe</w:t>
            </w:r>
          </w:p>
          <w:p w14:paraId="285DEFF3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F40D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.34**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6819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449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.41**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804C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.24***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8780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  <w:tr w:rsidR="00D510CC" w:rsidRPr="0067345E" w14:paraId="4F5F322F" w14:textId="77777777" w:rsidTr="000F6409">
        <w:trPr>
          <w:trHeight w:val="288"/>
        </w:trPr>
        <w:tc>
          <w:tcPr>
            <w:tcW w:w="13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6D5A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HK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0112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1.79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CE41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21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6EB9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1.2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AA9E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67345E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(0.34)</w:t>
            </w:r>
          </w:p>
        </w:tc>
        <w:tc>
          <w:tcPr>
            <w:tcW w:w="1827" w:type="pct"/>
            <w:gridSpan w:val="4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3292B" w14:textId="77777777" w:rsidR="00D510CC" w:rsidRPr="0067345E" w:rsidRDefault="00D510CC" w:rsidP="000F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</w:p>
        </w:tc>
      </w:tr>
    </w:tbl>
    <w:p w14:paraId="12152492" w14:textId="77777777" w:rsidR="00D510CC" w:rsidRPr="009E0FE2" w:rsidRDefault="00D510CC" w:rsidP="00D510C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HK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 w:rsidRPr="00AC3A1C">
        <w:rPr>
          <w:rFonts w:ascii="Times New Roman" w:hAnsi="Times New Roman" w:cs="Times New Roman"/>
          <w:sz w:val="24"/>
          <w:szCs w:val="24"/>
        </w:rPr>
        <w:t xml:space="preserve">Results controlled for gender, age, marital status, education, </w:t>
      </w:r>
      <w:r>
        <w:rPr>
          <w:rFonts w:ascii="Times New Roman" w:hAnsi="Times New Roman" w:cs="Times New Roman"/>
          <w:sz w:val="24"/>
          <w:szCs w:val="24"/>
        </w:rPr>
        <w:t>poverty status</w:t>
      </w:r>
      <w:r w:rsidRPr="00AC3A1C">
        <w:rPr>
          <w:rFonts w:ascii="Times New Roman" w:hAnsi="Times New Roman" w:cs="Times New Roman"/>
          <w:sz w:val="24"/>
          <w:szCs w:val="24"/>
        </w:rPr>
        <w:t xml:space="preserve">, living alone, </w:t>
      </w:r>
      <w:r w:rsidRPr="003C0232">
        <w:rPr>
          <w:rFonts w:ascii="Times New Roman" w:hAnsi="Times New Roman" w:cs="Times New Roman"/>
        </w:rPr>
        <w:t>Montreal Cognitive Assessment</w:t>
      </w:r>
      <w:r w:rsidRPr="00AC3A1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C3A1C">
        <w:rPr>
          <w:rFonts w:ascii="Times New Roman" w:hAnsi="Times New Roman" w:cs="Times New Roman"/>
          <w:sz w:val="24"/>
          <w:szCs w:val="24"/>
        </w:rPr>
        <w:t>chronic diseases.</w:t>
      </w:r>
      <w:r w:rsidRPr="00BD4628">
        <w:rPr>
          <w:rFonts w:ascii="Times New Roman" w:hAnsi="Times New Roman" w:cs="Times New Roman"/>
          <w:szCs w:val="20"/>
        </w:rPr>
        <w:t xml:space="preserve"> </w:t>
      </w:r>
      <w:r w:rsidRPr="00A413BE">
        <w:rPr>
          <w:rFonts w:ascii="Times New Roman" w:hAnsi="Times New Roman" w:cs="Times New Roman"/>
          <w:szCs w:val="20"/>
        </w:rPr>
        <w:t>OR</w:t>
      </w:r>
      <w:r>
        <w:rPr>
          <w:rFonts w:ascii="Times New Roman" w:hAnsi="Times New Roman" w:cs="Times New Roman"/>
          <w:szCs w:val="20"/>
        </w:rPr>
        <w:t>:</w:t>
      </w:r>
      <w:r w:rsidRPr="00A413BE">
        <w:rPr>
          <w:rFonts w:ascii="Times New Roman" w:hAnsi="Times New Roman" w:cs="Times New Roman"/>
          <w:szCs w:val="20"/>
        </w:rPr>
        <w:t xml:space="preserve"> Odd</w:t>
      </w:r>
      <w:r>
        <w:rPr>
          <w:rFonts w:ascii="Times New Roman" w:hAnsi="Times New Roman" w:cs="Times New Roman"/>
          <w:szCs w:val="20"/>
        </w:rPr>
        <w:t>s</w:t>
      </w:r>
      <w:r w:rsidRPr="00A413BE">
        <w:rPr>
          <w:rFonts w:ascii="Times New Roman" w:hAnsi="Times New Roman" w:cs="Times New Roman"/>
          <w:szCs w:val="20"/>
        </w:rPr>
        <w:t xml:space="preserve"> Ratio; SE</w:t>
      </w:r>
      <w:r>
        <w:rPr>
          <w:rFonts w:ascii="Times New Roman" w:hAnsi="Times New Roman" w:cs="Times New Roman"/>
          <w:szCs w:val="20"/>
        </w:rPr>
        <w:t xml:space="preserve">: </w:t>
      </w:r>
      <w:r w:rsidRPr="00A413BE">
        <w:rPr>
          <w:rFonts w:ascii="Times New Roman" w:hAnsi="Times New Roman" w:cs="Times New Roman"/>
          <w:szCs w:val="20"/>
        </w:rPr>
        <w:t xml:space="preserve">Standard Error; </w:t>
      </w:r>
      <w:r w:rsidRPr="00D04F0C">
        <w:rPr>
          <w:rFonts w:ascii="Times New Roman" w:eastAsia="Times New Roman" w:hAnsi="Times New Roman" w:cs="Times New Roman"/>
          <w:noProof/>
          <w:color w:val="000000"/>
          <w:szCs w:val="24"/>
        </w:rPr>
        <w:t>β</w:t>
      </w:r>
      <w:r w:rsidRPr="00A413BE">
        <w:rPr>
          <w:rFonts w:ascii="Times New Roman" w:hAnsi="Times New Roman" w:cs="Times New Roman"/>
          <w:szCs w:val="20"/>
        </w:rPr>
        <w:t>: Coefficient; GLM: Generalized Linear Model</w:t>
      </w:r>
      <w:r>
        <w:rPr>
          <w:rFonts w:ascii="Times New Roman" w:hAnsi="Times New Roman" w:cs="Times New Roman"/>
          <w:szCs w:val="20"/>
        </w:rPr>
        <w:t>.</w:t>
      </w:r>
    </w:p>
    <w:p w14:paraId="442A4F84" w14:textId="77777777" w:rsidR="00D510CC" w:rsidRDefault="00D510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E36DF14" w14:textId="74F1EC41" w:rsidR="006B2D03" w:rsidRPr="002F68BF" w:rsidRDefault="006B2D03" w:rsidP="001E1D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510CC">
        <w:rPr>
          <w:rFonts w:ascii="Times New Roman" w:hAnsi="Times New Roman" w:cs="Times New Roman"/>
          <w:b/>
          <w:sz w:val="24"/>
          <w:szCs w:val="24"/>
        </w:rPr>
        <w:t>3</w:t>
      </w:r>
      <w:r w:rsidRPr="002F68BF">
        <w:rPr>
          <w:rFonts w:ascii="Times New Roman" w:hAnsi="Times New Roman" w:cs="Times New Roman"/>
          <w:sz w:val="24"/>
          <w:szCs w:val="24"/>
        </w:rPr>
        <w:t>. Results of the two-part model analysis on care expenditures</w:t>
      </w:r>
      <w:r>
        <w:rPr>
          <w:rFonts w:ascii="Times New Roman" w:hAnsi="Times New Roman" w:cs="Times New Roman"/>
          <w:sz w:val="24"/>
          <w:szCs w:val="24"/>
        </w:rPr>
        <w:t xml:space="preserve"> using PHQ-9 score as a continuous variable</w:t>
      </w:r>
      <w:r w:rsidR="00DA6DE9">
        <w:rPr>
          <w:rFonts w:ascii="Times New Roman" w:hAnsi="Times New Roman" w:cs="Times New Roman"/>
          <w:sz w:val="24"/>
          <w:szCs w:val="24"/>
        </w:rPr>
        <w:t xml:space="preserve"> (N=2,707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4"/>
        <w:gridCol w:w="926"/>
        <w:gridCol w:w="928"/>
        <w:gridCol w:w="928"/>
        <w:gridCol w:w="925"/>
        <w:gridCol w:w="925"/>
        <w:gridCol w:w="928"/>
        <w:gridCol w:w="925"/>
        <w:gridCol w:w="928"/>
        <w:gridCol w:w="928"/>
        <w:gridCol w:w="925"/>
        <w:gridCol w:w="925"/>
        <w:gridCol w:w="925"/>
      </w:tblGrid>
      <w:tr w:rsidR="000C4E61" w:rsidRPr="000C4E61" w14:paraId="68E3AC4F" w14:textId="77777777" w:rsidTr="00C430DD">
        <w:trPr>
          <w:trHeight w:val="20"/>
        </w:trPr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D1B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3B7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care 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CE4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habilitation 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13F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care 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ED7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1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A0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c care</w:t>
            </w:r>
          </w:p>
        </w:tc>
        <w:tc>
          <w:tcPr>
            <w:tcW w:w="71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216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psychiatric care</w:t>
            </w:r>
          </w:p>
        </w:tc>
      </w:tr>
      <w:tr w:rsidR="000C4E61" w:rsidRPr="000C4E61" w14:paraId="7A13B2D6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338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CFC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it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DF0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M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189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it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3B0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M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E01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it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212E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M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947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it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5DD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M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A9B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it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BC8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M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5CB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it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BD1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M </w:t>
            </w:r>
          </w:p>
        </w:tc>
      </w:tr>
      <w:tr w:rsidR="000C4E61" w:rsidRPr="000C4E61" w14:paraId="7040786A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A983" w14:textId="77777777" w:rsidR="000C4E61" w:rsidRPr="000C4E61" w:rsidRDefault="000C4E61" w:rsidP="000C4E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4E6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E47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E6A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D4F5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78B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386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99FD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6BB3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6C2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A82E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336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CB4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SE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D46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 (SE)</w:t>
            </w:r>
          </w:p>
        </w:tc>
      </w:tr>
      <w:tr w:rsidR="000C4E61" w:rsidRPr="000C4E61" w14:paraId="34D19F07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642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 Scor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30D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827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37D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677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55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0CC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014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840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600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A67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E67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544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***</w:t>
            </w:r>
          </w:p>
        </w:tc>
      </w:tr>
      <w:tr w:rsidR="000C4E61" w:rsidRPr="000C4E61" w14:paraId="47AAF4FB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9FB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16F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8E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05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7F2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E5A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C8C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7D9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68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731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B06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E78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57B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8)</w:t>
            </w:r>
          </w:p>
        </w:tc>
      </w:tr>
      <w:tr w:rsidR="000C4E61" w:rsidRPr="000C4E61" w14:paraId="20CED522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1CA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 Score</w:t>
            </w: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C40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4C2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572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562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DB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588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0A3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A3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A5C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901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A36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93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*</w:t>
            </w:r>
          </w:p>
        </w:tc>
      </w:tr>
      <w:tr w:rsidR="000C4E61" w:rsidRPr="000C4E61" w14:paraId="615DD36A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76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E07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5E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87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929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B2B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890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83E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C46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7A7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09A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4C3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DB0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</w:tr>
      <w:tr w:rsidR="000C4E61" w:rsidRPr="000C4E61" w14:paraId="149433AE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7FF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 Score</w:t>
            </w: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2D9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44F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1C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985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20A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C6F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D35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3E2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CCB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55B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17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A60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C4E61" w:rsidRPr="000C4E61" w14:paraId="3B3EBAD5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05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EA6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7AD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428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065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148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EEC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5EE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7B2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E8E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8AB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22B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7B9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)</w:t>
            </w:r>
          </w:p>
        </w:tc>
      </w:tr>
      <w:tr w:rsidR="000C4E61" w:rsidRPr="000C4E61" w14:paraId="03F31D08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48D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ntrol variables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0E9D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4F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488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85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463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9DC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719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05C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299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433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B27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EB2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E61" w:rsidRPr="000C4E61" w14:paraId="44E662C7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CC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F45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5E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  <w:r w:rsidRPr="000C4E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463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083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39E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62A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C95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96D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  <w:r w:rsidRPr="000C4E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E76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1A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F25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97D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  <w:r w:rsidRPr="000C4E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0C4E61" w:rsidRPr="000C4E61" w14:paraId="0C959A5D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401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828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366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9D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19A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8EE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EF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05A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18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3A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EB9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CE3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871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9)</w:t>
            </w:r>
          </w:p>
        </w:tc>
      </w:tr>
      <w:tr w:rsidR="000C4E61" w:rsidRPr="000C4E61" w14:paraId="6B511CD5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9D0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EF9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3A1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12F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9DC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866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FBB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C2C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D6B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E73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87D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F82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074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</w:tr>
      <w:tr w:rsidR="000C4E61" w:rsidRPr="000C4E61" w14:paraId="5BEF99BE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F78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83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E88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6C9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09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15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66A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9C9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367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AAF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3B2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30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5B0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8)</w:t>
            </w:r>
          </w:p>
        </w:tc>
      </w:tr>
      <w:tr w:rsidR="000C4E61" w:rsidRPr="000C4E61" w14:paraId="3A9BB248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07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B08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6E8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2D6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762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A1E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6FA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B40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FE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5FE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F29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1A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27D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***</w:t>
            </w:r>
          </w:p>
        </w:tc>
      </w:tr>
      <w:tr w:rsidR="000C4E61" w:rsidRPr="000C4E61" w14:paraId="3DDCCC23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72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B18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83C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95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B04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2CF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012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438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70A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606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300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F0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E5D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</w:tr>
      <w:tr w:rsidR="000C4E61" w:rsidRPr="000C4E61" w14:paraId="4E86D376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2F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E46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116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96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BF5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C6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F7F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D7A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DE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495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7B1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48C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52C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C4E61" w:rsidRPr="000C4E61" w14:paraId="0E99ACCC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40C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66F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F20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005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E49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23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E44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47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FAF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D4D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F3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C9A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99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</w:tr>
      <w:tr w:rsidR="000C4E61" w:rsidRPr="000C4E61" w14:paraId="31991C3F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34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CAA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E7D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236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3F3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2C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45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C29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EC0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6B1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0C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86E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46B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</w:tr>
      <w:tr w:rsidR="000C4E61" w:rsidRPr="000C4E61" w14:paraId="660DBC4A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6C1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619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A7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607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9C4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1A3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FE4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61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76B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41B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FCC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C06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D0B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1)</w:t>
            </w:r>
          </w:p>
        </w:tc>
      </w:tr>
      <w:tr w:rsidR="00C430DD" w:rsidRPr="000C4E61" w14:paraId="3E6C8C8E" w14:textId="77777777" w:rsidTr="00C430DD">
        <w:trPr>
          <w:trHeight w:val="20"/>
        </w:trPr>
        <w:tc>
          <w:tcPr>
            <w:tcW w:w="71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403F" w14:textId="35D823F5" w:rsidR="00C430DD" w:rsidRPr="000C4E61" w:rsidRDefault="00CC6A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status: Welfare recipient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70CE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3FFD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ACBF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DB27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30C0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776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F2B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14A3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A043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E529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1FEC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C42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C430DD" w:rsidRPr="000C4E61" w14:paraId="6995E4B4" w14:textId="77777777" w:rsidTr="00C430DD">
        <w:trPr>
          <w:trHeight w:val="20"/>
        </w:trPr>
        <w:tc>
          <w:tcPr>
            <w:tcW w:w="71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F7D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854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10CB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103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950D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0264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9B1B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06A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1AC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620B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22AE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2928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A2FE" w14:textId="77777777" w:rsidR="00C430DD" w:rsidRPr="000C4E61" w:rsidRDefault="00C430DD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8)</w:t>
            </w:r>
          </w:p>
        </w:tc>
      </w:tr>
      <w:tr w:rsidR="000C4E61" w:rsidRPr="000C4E61" w14:paraId="50921FDA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C61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9ED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42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AB4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2EE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C81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8CA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669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8D3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185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219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E9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2BA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0C4E61" w:rsidRPr="000C4E61" w14:paraId="1AA14FC8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DB2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1F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BB0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0F7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C42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667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488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9C8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108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064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8A1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978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FE7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</w:tr>
      <w:tr w:rsidR="000C4E61" w:rsidRPr="000C4E61" w14:paraId="13D58272" w14:textId="77777777" w:rsidTr="00C430DD">
        <w:trPr>
          <w:trHeight w:val="20"/>
        </w:trPr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628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ious diagnosis of depression/anxiety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73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F5A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C06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831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C24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B98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DEB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ADB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9A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3B1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848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970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C4E61" w:rsidRPr="000C4E61" w14:paraId="1B1FE7E6" w14:textId="77777777" w:rsidTr="00C430DD">
        <w:trPr>
          <w:trHeight w:val="20"/>
        </w:trPr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0AE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48A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683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FB4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A78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73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2D2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7F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5E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3E3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1.5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812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A9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90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1)</w:t>
            </w:r>
          </w:p>
        </w:tc>
      </w:tr>
      <w:tr w:rsidR="000C4E61" w:rsidRPr="000C4E61" w14:paraId="6A1148A9" w14:textId="77777777" w:rsidTr="00C430DD">
        <w:trPr>
          <w:trHeight w:val="20"/>
        </w:trPr>
        <w:tc>
          <w:tcPr>
            <w:tcW w:w="7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1AA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more than 4 chronic diseas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3A9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666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565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AC1C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6E9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389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554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06E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5C0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7A7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4C2D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45D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0C4E61" w:rsidRPr="000C4E61" w14:paraId="591D76B3" w14:textId="77777777" w:rsidTr="00C430DD">
        <w:trPr>
          <w:trHeight w:val="20"/>
        </w:trPr>
        <w:tc>
          <w:tcPr>
            <w:tcW w:w="7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74B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A2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4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7F11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AE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5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5FA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B24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2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5BF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4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630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5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023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0AA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B0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424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634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6)</w:t>
            </w:r>
          </w:p>
        </w:tc>
      </w:tr>
      <w:tr w:rsidR="000C4E61" w:rsidRPr="000C4E61" w14:paraId="1717C515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92F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AA5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75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37D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DBC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C67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87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15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6C2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192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69D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**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3C98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*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6FF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***</w:t>
            </w:r>
          </w:p>
        </w:tc>
      </w:tr>
      <w:tr w:rsidR="000C4E61" w:rsidRPr="000C4E61" w14:paraId="6BAAB856" w14:textId="77777777" w:rsidTr="00C430DD">
        <w:trPr>
          <w:trHeight w:val="20"/>
        </w:trPr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6277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2CAB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31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9A3A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92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718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7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DBF9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1.94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C56E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02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1555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1.2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27D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7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FAEF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91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7386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1.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A734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8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379B0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1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4243" w14:textId="77777777" w:rsidR="000C4E61" w:rsidRPr="000C4E61" w:rsidRDefault="000C4E61" w:rsidP="000C4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4E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-0.98)</w:t>
            </w:r>
          </w:p>
        </w:tc>
      </w:tr>
    </w:tbl>
    <w:p w14:paraId="26701248" w14:textId="3C5E63C0" w:rsidR="00E60B75" w:rsidRPr="00954259" w:rsidRDefault="006B2D03" w:rsidP="00BD5EBF">
      <w:pPr>
        <w:spacing w:before="120"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 </w:t>
      </w:r>
      <w:bookmarkStart w:id="1" w:name="_GoBack"/>
      <w:bookmarkEnd w:id="1"/>
      <w:r w:rsidRPr="003C0232">
        <w:rPr>
          <w:rFonts w:ascii="Times New Roman" w:hAnsi="Times New Roman" w:cs="Times New Roman"/>
        </w:rPr>
        <w:t>MoCA</w:t>
      </w:r>
      <w:r>
        <w:rPr>
          <w:rFonts w:ascii="Times New Roman" w:hAnsi="Times New Roman" w:cs="Times New Roman"/>
        </w:rPr>
        <w:t xml:space="preserve">: </w:t>
      </w:r>
      <w:r w:rsidRPr="003C0232">
        <w:rPr>
          <w:rFonts w:ascii="Times New Roman" w:hAnsi="Times New Roman" w:cs="Times New Roman"/>
        </w:rPr>
        <w:t xml:space="preserve">Montreal Cognitive Assessment; </w:t>
      </w:r>
      <w:r w:rsidRPr="00954259">
        <w:rPr>
          <w:rFonts w:ascii="Times New Roman" w:hAnsi="Times New Roman" w:cs="Times New Roman"/>
        </w:rPr>
        <w:t xml:space="preserve">OR: Odds Ratio; β: Coefficient; GLM: Generalized Linear Model; SE: Standard Error; Standard errors in parentheses. </w:t>
      </w:r>
      <w:r>
        <w:rPr>
          <w:rFonts w:ascii="Times New Roman" w:hAnsi="Times New Roman" w:cs="Times New Roman"/>
        </w:rPr>
        <w:t xml:space="preserve">PHQ-9: </w:t>
      </w:r>
      <w:r w:rsidRPr="003C0232">
        <w:rPr>
          <w:rFonts w:ascii="Times New Roman" w:hAnsi="Times New Roman" w:cs="Times New Roman"/>
        </w:rPr>
        <w:t>Patient Health Questionnaire.</w:t>
      </w:r>
      <w:r w:rsidRPr="00954259">
        <w:rPr>
          <w:rFonts w:ascii="Times New Roman" w:hAnsi="Times New Roman" w:cs="Times New Roman"/>
        </w:rPr>
        <w:t xml:space="preserve"> * p&lt;0.05; ** p&lt;0.01; *** p&lt;0.001.</w:t>
      </w:r>
    </w:p>
    <w:p w14:paraId="3EEE5D03" w14:textId="3DDC6053" w:rsidR="00E72E76" w:rsidRPr="00954259" w:rsidRDefault="00E72E76" w:rsidP="00954259">
      <w:pPr>
        <w:spacing w:before="120" w:after="0" w:line="240" w:lineRule="auto"/>
        <w:rPr>
          <w:rFonts w:ascii="Times New Roman" w:hAnsi="Times New Roman" w:cs="Times New Roman"/>
        </w:rPr>
      </w:pPr>
    </w:p>
    <w:sectPr w:rsidR="00E72E76" w:rsidRPr="00954259" w:rsidSect="006B2D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6E1912" w14:textId="77777777" w:rsidR="00E431AC" w:rsidRDefault="00E431AC" w:rsidP="00546B39">
      <w:pPr>
        <w:spacing w:after="0" w:line="240" w:lineRule="auto"/>
      </w:pPr>
      <w:r>
        <w:separator/>
      </w:r>
    </w:p>
  </w:endnote>
  <w:endnote w:type="continuationSeparator" w:id="0">
    <w:p w14:paraId="420B67F2" w14:textId="77777777" w:rsidR="00E431AC" w:rsidRDefault="00E431AC" w:rsidP="00546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32EB2" w14:textId="77777777" w:rsidR="00E431AC" w:rsidRDefault="00E431AC" w:rsidP="00546B39">
      <w:pPr>
        <w:spacing w:after="0" w:line="240" w:lineRule="auto"/>
      </w:pPr>
      <w:r>
        <w:separator/>
      </w:r>
    </w:p>
  </w:footnote>
  <w:footnote w:type="continuationSeparator" w:id="0">
    <w:p w14:paraId="358FEF7D" w14:textId="77777777" w:rsidR="00E431AC" w:rsidRDefault="00E431AC" w:rsidP="00546B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D03"/>
    <w:rsid w:val="00013788"/>
    <w:rsid w:val="0006542A"/>
    <w:rsid w:val="000951D0"/>
    <w:rsid w:val="000C4E61"/>
    <w:rsid w:val="00116F9B"/>
    <w:rsid w:val="0014653A"/>
    <w:rsid w:val="001E1DAD"/>
    <w:rsid w:val="00294A71"/>
    <w:rsid w:val="003D5D8A"/>
    <w:rsid w:val="00401561"/>
    <w:rsid w:val="004C1054"/>
    <w:rsid w:val="00546B39"/>
    <w:rsid w:val="00560DB8"/>
    <w:rsid w:val="005871DB"/>
    <w:rsid w:val="00624FCB"/>
    <w:rsid w:val="0067345E"/>
    <w:rsid w:val="006B2D03"/>
    <w:rsid w:val="00717DDD"/>
    <w:rsid w:val="00822BD5"/>
    <w:rsid w:val="008274F0"/>
    <w:rsid w:val="008C2DE4"/>
    <w:rsid w:val="00954259"/>
    <w:rsid w:val="009C1EA8"/>
    <w:rsid w:val="009E0FE2"/>
    <w:rsid w:val="00A96383"/>
    <w:rsid w:val="00BD4628"/>
    <w:rsid w:val="00BD5EBF"/>
    <w:rsid w:val="00BF3799"/>
    <w:rsid w:val="00C04679"/>
    <w:rsid w:val="00C430DD"/>
    <w:rsid w:val="00CC6A61"/>
    <w:rsid w:val="00CE2783"/>
    <w:rsid w:val="00D17D06"/>
    <w:rsid w:val="00D510CC"/>
    <w:rsid w:val="00D51192"/>
    <w:rsid w:val="00DA6DE9"/>
    <w:rsid w:val="00E01720"/>
    <w:rsid w:val="00E431AC"/>
    <w:rsid w:val="00E60B75"/>
    <w:rsid w:val="00E72E76"/>
    <w:rsid w:val="00F06AE3"/>
    <w:rsid w:val="00F3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09F7B74"/>
  <w15:chartTrackingRefBased/>
  <w15:docId w15:val="{EF091055-BB66-49FC-B045-F751DDC11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D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39"/>
  </w:style>
  <w:style w:type="paragraph" w:styleId="Footer">
    <w:name w:val="footer"/>
    <w:basedOn w:val="Normal"/>
    <w:link w:val="FooterChar"/>
    <w:uiPriority w:val="99"/>
    <w:unhideWhenUsed/>
    <w:rsid w:val="00546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39"/>
  </w:style>
  <w:style w:type="character" w:styleId="Hyperlink">
    <w:name w:val="Hyperlink"/>
    <w:basedOn w:val="DefaultParagraphFont"/>
    <w:uiPriority w:val="99"/>
    <w:unhideWhenUsed/>
    <w:rsid w:val="00546B39"/>
    <w:rPr>
      <w:color w:val="0563C1"/>
      <w:u w:val="single"/>
    </w:rPr>
  </w:style>
  <w:style w:type="table" w:styleId="TableGrid">
    <w:name w:val="Table Grid"/>
    <w:basedOn w:val="TableNormal"/>
    <w:uiPriority w:val="39"/>
    <w:rsid w:val="00546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DefaultParagraphFont"/>
    <w:uiPriority w:val="99"/>
    <w:semiHidden/>
    <w:unhideWhenUsed/>
    <w:rsid w:val="00546B3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DE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DE9"/>
    <w:rPr>
      <w:rFonts w:ascii="Microsoft YaHei UI" w:eastAsia="Microsoft YaHei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6542A"/>
    <w:pPr>
      <w:spacing w:line="240" w:lineRule="auto"/>
    </w:pPr>
    <w:rPr>
      <w:rFonts w:ascii="Calibri" w:hAnsi="Calibri" w:cs="Calibri"/>
      <w:noProof/>
      <w:lang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06542A"/>
    <w:rPr>
      <w:rFonts w:ascii="Calibri" w:hAnsi="Calibri" w:cs="Calibri"/>
      <w:noProof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ttps://fiscal.treasury.gov/files/reports-statements/treasury-reporting-rates-exchange/itin-12-31-2018.pdf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2EF0A879EA84ABE2D7359B4B6D5D2" ma:contentTypeVersion="13" ma:contentTypeDescription="Create a new document." ma:contentTypeScope="" ma:versionID="8081ae5f20a79abfb8da9c7fb8273471">
  <xsd:schema xmlns:xsd="http://www.w3.org/2001/XMLSchema" xmlns:xs="http://www.w3.org/2001/XMLSchema" xmlns:p="http://schemas.microsoft.com/office/2006/metadata/properties" xmlns:ns3="97462b63-9e2c-4972-99a5-a22dfee386ab" xmlns:ns4="29f8a37a-77d9-4402-90a3-b8c690be3b94" targetNamespace="http://schemas.microsoft.com/office/2006/metadata/properties" ma:root="true" ma:fieldsID="ce2966e84359626622eee5f57a6b65d4" ns3:_="" ns4:_="">
    <xsd:import namespace="97462b63-9e2c-4972-99a5-a22dfee386ab"/>
    <xsd:import namespace="29f8a37a-77d9-4402-90a3-b8c690be3b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62b63-9e2c-4972-99a5-a22dfee386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f8a37a-77d9-4402-90a3-b8c690be3b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FC4C64-C4DE-41CE-80A8-7DD6AC25BE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62b63-9e2c-4972-99a5-a22dfee386ab"/>
    <ds:schemaRef ds:uri="29f8a37a-77d9-4402-90a3-b8c690be3b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B4AD9A-CE4D-48AA-910C-7F4506B7E2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170B88-DA83-4E61-B229-19408DA3369B}">
  <ds:schemaRefs>
    <ds:schemaRef ds:uri="29f8a37a-77d9-4402-90a3-b8c690be3b94"/>
    <ds:schemaRef ds:uri="http://schemas.microsoft.com/office/infopath/2007/PartnerControls"/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97462b63-9e2c-4972-99a5-a22dfee386ab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u</dc:creator>
  <cp:keywords/>
  <dc:description/>
  <cp:lastModifiedBy>Tracy</cp:lastModifiedBy>
  <cp:revision>5</cp:revision>
  <dcterms:created xsi:type="dcterms:W3CDTF">2020-12-02T01:01:00Z</dcterms:created>
  <dcterms:modified xsi:type="dcterms:W3CDTF">2020-12-04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2EF0A879EA84ABE2D7359B4B6D5D2</vt:lpwstr>
  </property>
</Properties>
</file>